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9383A" w14:textId="6F74371F" w:rsidR="00867631" w:rsidRDefault="005E11F3" w:rsidP="003B66A5">
      <w:pPr>
        <w:ind w:firstLine="482"/>
        <w:jc w:val="center"/>
      </w:pPr>
      <w:r w:rsidRPr="005E11F3">
        <w:rPr>
          <w:b/>
        </w:rPr>
        <w:t>Supplement</w:t>
      </w:r>
      <w:r w:rsidRPr="005E11F3">
        <w:rPr>
          <w:rFonts w:hint="eastAsia"/>
          <w:b/>
        </w:rPr>
        <w:t xml:space="preserve"> Table</w:t>
      </w:r>
      <w:r w:rsidRPr="005E11F3">
        <w:rPr>
          <w:b/>
        </w:rPr>
        <w:t xml:space="preserve"> 1</w:t>
      </w:r>
      <w:r>
        <w:rPr>
          <w:b/>
        </w:rPr>
        <w:t xml:space="preserve">. </w:t>
      </w:r>
      <w:r w:rsidRPr="003B66A5">
        <w:t>T</w:t>
      </w:r>
      <w:r w:rsidR="003B66A5" w:rsidRPr="003B66A5">
        <w:t>he</w:t>
      </w:r>
      <w:r w:rsidR="003B66A5">
        <w:t xml:space="preserve"> </w:t>
      </w:r>
      <w:proofErr w:type="spellStart"/>
      <w:r w:rsidR="003B66A5" w:rsidRPr="003B66A5">
        <w:t>qRT</w:t>
      </w:r>
      <w:proofErr w:type="spellEnd"/>
      <w:r w:rsidR="003B66A5" w:rsidRPr="003B66A5">
        <w:t>-PCR Primer</w:t>
      </w:r>
      <w:r w:rsidR="003B66A5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6"/>
        <w:gridCol w:w="2240"/>
        <w:gridCol w:w="696"/>
        <w:gridCol w:w="4914"/>
      </w:tblGrid>
      <w:tr w:rsidR="00B826E6" w:rsidRPr="00B826E6" w14:paraId="471EC6FE" w14:textId="77777777" w:rsidTr="00B826E6">
        <w:trPr>
          <w:trHeight w:val="31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983B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-PCR Primer</w:t>
            </w:r>
          </w:p>
        </w:tc>
      </w:tr>
      <w:tr w:rsidR="005A3D52" w:rsidRPr="00B826E6" w14:paraId="5B9BA818" w14:textId="77777777" w:rsidTr="00B826E6">
        <w:trPr>
          <w:trHeight w:val="315"/>
        </w:trPr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CB01" w14:textId="0F0428E3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98D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ID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41C8" w14:textId="712A4016" w:rsidR="00B826E6" w:rsidRPr="00B826E6" w:rsidRDefault="005A3D52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5’-3’</w:t>
            </w:r>
          </w:p>
        </w:tc>
        <w:tc>
          <w:tcPr>
            <w:tcW w:w="3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5FAF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Sequence</w:t>
            </w:r>
          </w:p>
        </w:tc>
      </w:tr>
      <w:tr w:rsidR="005A3D52" w:rsidRPr="00B826E6" w14:paraId="417424F3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93A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864D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ctin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EB9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2C32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GAGCTGAGAGATTCCGTTG</w:t>
            </w:r>
          </w:p>
        </w:tc>
      </w:tr>
      <w:tr w:rsidR="005A3D52" w:rsidRPr="00B826E6" w14:paraId="229054B0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A4D4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27B53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E84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F6C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AACCACCACTGAGGACGAT</w:t>
            </w:r>
          </w:p>
        </w:tc>
      </w:tr>
      <w:tr w:rsidR="005A3D52" w:rsidRPr="00B826E6" w14:paraId="0EB85A65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AB5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2CC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10g02742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B80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569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bookmarkStart w:id="0" w:name="_GoBack"/>
            <w:bookmarkEnd w:id="0"/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CATCGGAGGAGGACGAAGA</w:t>
            </w:r>
          </w:p>
        </w:tc>
      </w:tr>
      <w:tr w:rsidR="005A3D52" w:rsidRPr="00B826E6" w14:paraId="7218A9E4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07F4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E9AA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CA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345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ACCGAAGTTCCTCACATGCC</w:t>
            </w:r>
          </w:p>
        </w:tc>
      </w:tr>
      <w:tr w:rsidR="005A3D52" w:rsidRPr="00B826E6" w14:paraId="28239D4D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7EF3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F223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9g01098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1BF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476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TCGTTGCCTACGCAATACCC</w:t>
            </w:r>
          </w:p>
        </w:tc>
      </w:tr>
      <w:tr w:rsidR="005A3D52" w:rsidRPr="00B826E6" w14:paraId="6EBB05C4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66D1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4B8B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33E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DC3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CTCGATCAAGAACGATGCCA</w:t>
            </w:r>
          </w:p>
        </w:tc>
      </w:tr>
      <w:tr w:rsidR="005A3D52" w:rsidRPr="00B826E6" w14:paraId="7C7141CD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1D9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57E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9g05713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83F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CAE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CTGTCCTCGGAAACAGGTG</w:t>
            </w:r>
          </w:p>
        </w:tc>
      </w:tr>
      <w:tr w:rsidR="005A3D52" w:rsidRPr="00B826E6" w14:paraId="6F079FBF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3F6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BE61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70E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D78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AGTGATCGTGACGGTGAGGT</w:t>
            </w:r>
          </w:p>
        </w:tc>
      </w:tr>
      <w:tr w:rsidR="005A3D52" w:rsidRPr="00B826E6" w14:paraId="1B79C4C1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61B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8E2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9g01108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599D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C80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ACCCACATCGCCAGCTAAA</w:t>
            </w:r>
          </w:p>
        </w:tc>
      </w:tr>
      <w:tr w:rsidR="005A3D52" w:rsidRPr="00B826E6" w14:paraId="6C0C707F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D34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F9A0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81D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14BD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AGACGTGGTGAGTGGAGGA</w:t>
            </w:r>
          </w:p>
        </w:tc>
      </w:tr>
      <w:tr w:rsidR="005A3D52" w:rsidRPr="00B826E6" w14:paraId="0516BBEA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B02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618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2g02852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2DD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7AF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AACACTGCGCAGAGGAGAG</w:t>
            </w:r>
          </w:p>
        </w:tc>
      </w:tr>
      <w:tr w:rsidR="005A3D52" w:rsidRPr="00B826E6" w14:paraId="7940BAEE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3B37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96DB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053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9D0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TCGGGAAGATGAGCGTTGG</w:t>
            </w:r>
          </w:p>
        </w:tc>
      </w:tr>
      <w:tr w:rsidR="005A3D52" w:rsidRPr="00B826E6" w14:paraId="73E0F85E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2ECD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4F8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6g03960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EA52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195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TTGTGCCCATGTCGGTTGAG</w:t>
            </w:r>
          </w:p>
        </w:tc>
      </w:tr>
      <w:tr w:rsidR="005A3D52" w:rsidRPr="00B826E6" w14:paraId="6577BBEA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51F3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B5E92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B57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944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AGAGAACTGTGGGCTTGGGA</w:t>
            </w:r>
          </w:p>
        </w:tc>
      </w:tr>
      <w:tr w:rsidR="005A3D52" w:rsidRPr="00B826E6" w14:paraId="2AFD374B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E27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BCA2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5g03559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5EA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0C2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CTCGGGCTTCTCAAGTACG</w:t>
            </w:r>
          </w:p>
        </w:tc>
      </w:tr>
      <w:tr w:rsidR="005A3D52" w:rsidRPr="00B826E6" w14:paraId="5B61664E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F0D2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7F033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B15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18A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TGCCGGTTGTGATGTCATGG</w:t>
            </w:r>
          </w:p>
        </w:tc>
      </w:tr>
      <w:tr w:rsidR="005A3D52" w:rsidRPr="00B826E6" w14:paraId="516E820A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9B8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2233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8g01978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E4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759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TGGTGTTGGTATGGCTGCAC</w:t>
            </w:r>
          </w:p>
        </w:tc>
      </w:tr>
      <w:tr w:rsidR="005A3D52" w:rsidRPr="00B826E6" w14:paraId="5E3B4C0A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A575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B3B9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F1A3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D5A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CAACGTCTCCACCATCGTT</w:t>
            </w:r>
          </w:p>
        </w:tc>
      </w:tr>
      <w:tr w:rsidR="005A3D52" w:rsidRPr="00B826E6" w14:paraId="66FBE0DB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1192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E423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6g02824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AE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0B0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ACATTTACCGGCGAAAGCG</w:t>
            </w:r>
          </w:p>
        </w:tc>
      </w:tr>
      <w:tr w:rsidR="005A3D52" w:rsidRPr="00B826E6" w14:paraId="63A18F09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E13F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FCAF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F57F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DBB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ATGGCCCATCTCCTTCGTCT</w:t>
            </w:r>
          </w:p>
        </w:tc>
      </w:tr>
      <w:tr w:rsidR="005A3D52" w:rsidRPr="00B826E6" w14:paraId="02825B0D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35D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76B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5g00463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01E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A4B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GATGGCTACAAGTGGCGTA</w:t>
            </w:r>
          </w:p>
        </w:tc>
      </w:tr>
      <w:tr w:rsidR="005A3D52" w:rsidRPr="00B826E6" w14:paraId="5E59489E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AF4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216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E28F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55E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AGGGAATGTGGCTGTGACG</w:t>
            </w:r>
          </w:p>
        </w:tc>
      </w:tr>
      <w:tr w:rsidR="005A3D52" w:rsidRPr="00B826E6" w14:paraId="7B355C69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B1DD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244F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5g01535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A6F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46E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TGGCTGGCAAGCAGAATGAG</w:t>
            </w:r>
          </w:p>
        </w:tc>
      </w:tr>
      <w:tr w:rsidR="005A3D52" w:rsidRPr="00B826E6" w14:paraId="0DEF624E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223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7FAA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E49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469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CCTTTCCGCGATACTGTGG</w:t>
            </w:r>
          </w:p>
        </w:tc>
      </w:tr>
      <w:tr w:rsidR="005A3D52" w:rsidRPr="00B826E6" w14:paraId="11BA46F3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147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FF2D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4g03164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502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4DE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TCAGTGCTTTGTGATGCGGAA</w:t>
            </w:r>
          </w:p>
        </w:tc>
      </w:tr>
      <w:tr w:rsidR="005A3D52" w:rsidRPr="00B826E6" w14:paraId="07A629FC" w14:textId="77777777" w:rsidTr="00B826E6">
        <w:trPr>
          <w:trHeight w:val="315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09C5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9803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2E3F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00A3" w14:textId="78C4A4A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ACCGGTTTGTTGCTGATTCG</w: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FDCE5BE" wp14:editId="2195ED5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2" name="矩形 2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84F7254-2EA8-480F-8394-503ED295840F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A7D105" id="矩形 2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hUkGgIAAP8DAAAOAAAAZHJzL2Uyb0RvYy54bWysU0GO0zAU3SNxB8v7NKmbdNKoaTWdNghp&#10;BJUGDuBxnCaaxLZs07QazVmQ2HEIjoO4Bt9u2mFggxAb5//Yfn7v+Xm+PHQt2nNtGilyPB5FGHHB&#10;ZNmIXY4/fiiCFCNjqShpKwXP8ZEbvFy8fjXvVcaJrGVbco0ARJisVzmurVVZGBpW846akVRcwGQl&#10;dUcttHoXlpr2gN61IYmiadhLXSotGTcG/q5Pk3jh8auKM/u+qgy3qM0xcLN+1H68d2O4mNNsp6mq&#10;GzbQoP/AoqONgEMvUGtqKfqkmz+guoZpaWRlR0x2oayqhnGvAdSMo9/U3NVUca8FzDHqYpP5f7Ds&#10;3X6rUVPmmGAkaAdX9OPz1+/fviDoS24YeAXi2iXrypxJ+dA4QjTjB3tr7FCdlD4WBVklmyIOCqiC&#10;OFrFwWoTz4KCTNINuSpuyGT65HaPpxnTnFrIzNvy7Pp4+neqhvt3fsWh993Tf5ymcXFFkjggm+s0&#10;iNMIsjeZxUESTTZrMkvSOCqe3H2Hnv3561WEvTKZt8IFx5d3aqudPKNuJXswSMibmoodvzYKQgVR&#10;91AvFrvGDNsOle7cdrhhdPBxO17iBt4hBj+vpgQiyWBilpBkoHbeqLSxb7jskCtyrOFQbzzdA+OT&#10;ivMSd46QRdO2Ps2tQP0A+WIGdLcCZD/TdNW9LI9b7QBdBynzxgwvwsX4196ven63i58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3u4VJBoCAAD/AwAADgAAAAAAAAAAAAAAAAAuAgAAZHJzL2Uyb0RvYy54bWxQSwECLQAUAAYACAAA&#10;ACEA1AjZN9gAAAABAQAADwAAAAAAAAAAAAAAAAB0BAAAZHJzL2Rvd25yZXYueG1sUEsFBgAAAAAE&#10;AAQA8wAAAHkFAAAAAA=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8668D75" wp14:editId="2A68AF5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3" name="矩形 3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F7AD8F3-77A9-48AA-8F71-9B97B3AC5F66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5DCA1C" id="矩形 3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iHFGwIAAP8DAAAOAAAAZHJzL2Uyb0RvYy54bWysU12O0zAYfEfiDpbf07RpmjRR0yr9CUJa&#10;QaWFA3gdp4k2sS3bNF2tOAvSvnEIjoO4Bp/dtMvCC0K8ON8X2+OZ8XixOnUtOjKlG8EzPBmNMWKc&#10;irLhhwx//FB4c4y0IbwkreAsww9M49Xy9atFL1MWiFq0JVMIQLhOe5nh2hiZ+r6mNeuIHgnJOExW&#10;QnXEQKsOfqlID+hd6wfjceT3QpVSCcq0hr/b8yReOvyqYtS8ryrNDGozDNyMG5Ub7+zoLxckPSgi&#10;64YONMg/sOhIw+HQK9SWGII+qeYPqK6hSmhRmREVnS+qqqHMaQA1k/Fvam5rIpnTAuZoebVJ/z9Y&#10;+u64V6gpMzzFiJMOrujHl6/fvz0h6EumKXgF4toV7cqMCnHfWEIkZSdzo81QnZU+FkWwnu2K0Cug&#10;8sLxOvTWuzDximA63wVxsQmm0We7exKlVDFiIDNvy4vrk+jvVA33b/0Kfee7o/+YFHG+nRdTL47z&#10;xAvnee7Ni3jiJeskXk/zzayI4HS4b9+xv3ydCr+XOnVW2OC48lbulZWn5Y2g9xpxsakJP7BcSwgV&#10;RN1BvVhsGz1sO1Wqs9vhhtHJxe3hGjfwDlH4GUcBRJLCRDILZgO1y0aptHnDRIdskWEFhzrjyREY&#10;n1VclthzuCiatnVpbjnqB8gXM6C75SD7maat7kT5sFcW0HaQMmfM8CJsjH/t3arnd7v8CQ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HSmIcUbAgAA/wMAAA4AAAAAAAAAAAAAAAAALgIAAGRycy9lMm9Eb2MueG1sUEsBAi0AFAAGAAgA&#10;AAAhANQI2TfYAAAAAQEAAA8AAAAAAAAAAAAAAAAAdQQAAGRycy9kb3ducmV2LnhtbFBLBQYAAAAA&#10;BAAEAPMAAAB6BQAAAAA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14D7668" wp14:editId="6E9ADAF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4" name="矩形 4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21167EF-458F-4844-94F0-06D2BEC132E5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BECD82" id="矩形 4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8zbGQIAAP8DAAAOAAAAZHJzL2Uyb0RvYy54bWysU12O0zAYfEfiDpbf0/w0TduoabVtE4S0&#10;gkoLB/A6ThNtYlu2aVqt9ixIvHEIjoO4Bp/dtMvCC0K8ON8X2+OZ8XixOnYtOjClG8EzHI4CjBin&#10;omz4PsMfPxTeDCNtCC9JKzjL8IlpvFq+frXoZcoiUYu2ZAoBCNdpLzNcGyNT39e0Zh3RIyEZh8lK&#10;qI4YaNXeLxXpAb1r/SgIEr8XqpRKUKY1/N2eJ/HS4VcVo+Z9VWlmUJth4GbcqNx4b0d/uSDpXhFZ&#10;N3SgQf6BRUcaDodeobbEEPRJNX9AdQ1VQovKjKjofFFVDWVOA6gJg9/U3NVEMqcFzNHyapP+f7D0&#10;3WGnUFNmOMaIkw6u6Mfnr9+/fUHQl0xT8ArEtSvalRkV4qGxhEjKjuZWm6E6K30simg9yYvYK6Dy&#10;4mAde+s8nntFNJ7l0bTYROPkye4Ok5QqRgxk5m15cT1M/k7VcP/Wr9h3vjv6jzdRGCbTvPDiyQyG&#10;WRx787gIvCDZRut8E46jfPJk79t37C9fp8LvpU6dFTY4rryTO2XlaXkr6INGXGxqwvfsRksIFUTd&#10;Qb1YbBs9bDtWqrPb4YbR0cXtdI0beIco/JwmEUSSwsR8Ek0GapeNUmnzhokO2SLDCg51xpMDMD6r&#10;uCyx53BRNG3r0txy1A+QL2ZAd8tB9jNNW92L8rRTFtB2kDJnzPAibIx/7d2q53e7/AkAAP//AwBQ&#10;SwMEFAAGAAgAAAAhANQI2TfYAAAAAQEAAA8AAABkcnMvZG93bnJldi54bWxMj0FrwkAQhe9C/8My&#10;BS+imxZaSsxGilAqUpDG6nnMjklodjZm1yT+e1cv7WUewxve+yZZDKYWHbWusqzgaRaBIM6trrhQ&#10;8LP9mL6BcB5ZY22ZFFzIwSJ9GCUYa9vzN3WZL0QIYRejgtL7JpbS5SUZdDPbEAfvaFuDPqxtIXWL&#10;fQg3tXyOoldpsOLQUGJDy5Ly3+xsFPT5pttvvz7lZrJfWT6tTstst1Zq/Di8z0F4GvzfMdzwAzqk&#10;gelgz6ydqBWER/x93rwXEIe7yDSR/8nTKwAAAP//AwBQSwECLQAUAAYACAAAACEAtoM4kv4AAADh&#10;AQAAEwAAAAAAAAAAAAAAAAAAAAAAW0NvbnRlbnRfVHlwZXNdLnhtbFBLAQItABQABgAIAAAAIQA4&#10;/SH/1gAAAJQBAAALAAAAAAAAAAAAAAAAAC8BAABfcmVscy8ucmVsc1BLAQItABQABgAIAAAAIQBc&#10;K8zbGQIAAP8DAAAOAAAAAAAAAAAAAAAAAC4CAABkcnMvZTJvRG9jLnhtbFBLAQItABQABgAIAAAA&#10;IQDUCNk32AAAAAEBAAAPAAAAAAAAAAAAAAAAAHMEAABkcnMvZG93bnJldi54bWxQSwUGAAAAAAQA&#10;BADzAAAAeA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3C43067" wp14:editId="5A90E01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5" name="矩形 5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BAD338A-F8D2-4DD9-937D-2255D663F2C1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F4BBA5" id="矩形 5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R5oGgIAAP8DAAAOAAAAZHJzL2Uyb0RvYy54bWysU0GO2jAU3VfqHSzvQyAhASICAkKqSqMW&#10;adoDeByHRJPYlu0S0GjOUqm7HqLHqeYa820C02k3VdWN839sP7/3/DxfHtsGHZjSteApHg2GGDFO&#10;RVHzfYo/f8q9KUbaEF6QRnCW4hPTeLl4+2beyYQFohJNwRQCEK6TTqa4MkYmvq9pxVqiB0IyDpOl&#10;UC0x0Kq9XyjSAXrb+MFwGPudUIVUgjKt4W92nsQLh1+WjJqPZamZQU2KgZtxo3LjnR39xZwke0Vk&#10;VdOeBvkHFi2pORx6hcqIIeiLqv+AamuqhBalGVDR+qIsa8qcBlAzGv6m5rYikjktYI6WV5v0/4Ol&#10;Hw47heoixRFGnLRwRU9fv//88Q1BXzBNwSsQ1yxpW6RUiPvaEiIJO5obbfrqrPQhz4N1tM3HXg6V&#10;Nx6ux956O555eRBOt8Ek3wRh/Gh3j+KEKkYMZOZ9cXF9FP+dqv7+rV9j3/nu6D/M1qssDKcrL59m&#10;cHqWzbxZOMm8IIiiLI7DPNiMHu19+4795etU+J3UibPCBseVt3KnrDwtbwS914iLTUX4nq20hFBB&#10;1B3Uq8W20f22Y6laux1uGB1d3E7XuIF3iMLPSRxAJClMzKIg6qldNkqlzTsmWmSLFCs41BlPDsD4&#10;rOKyxJ7DRV43jUtzw1HXQ76aAd0NB9kvNG11J4rTTllA20HKnDH9i7Ax/rV3q17e7eIZ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6xEeaBoCAAD/AwAADgAAAAAAAAAAAAAAAAAuAgAAZHJzL2Uyb0RvYy54bWxQSwECLQAUAAYACAAA&#10;ACEA1AjZN9gAAAABAQAADwAAAAAAAAAAAAAAAAB0BAAAZHJzL2Rvd25yZXYueG1sUEsFBgAAAAAE&#10;AAQA8wAAAHkFAAAAAA=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88190E0" wp14:editId="7D85691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6" name="矩形 6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3FD6090-34D5-41A3-B1B2-01D000E7CBF1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32668C" id="矩形 6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LMYGwIAAP8DAAAOAAAAZHJzL2Uyb0RvYy54bWysU0tu2zAU3BfoHQjuZX0sy7Fg2YhsqygQ&#10;tAbSHoChKEuIRBIka9kIcpYC3fUQPU6Ra+SRlp2m3RRFN9R7IjmcGQ7ny0PXoj1TuhE8w+EowIhx&#10;KsqG7zL8+VPhXWGkDeElaQVnGT4yjZeLt2/mvUxZJGrRlkwhAOE67WWGa2Nk6vua1qwjeiQk4zBZ&#10;CdURA63a+aUiPaB3rR8FQeL3QpVSCcq0hr/r0yReOPyqYtR8rCrNDGozDNyMG5Ub7+zoL+Yk3Ski&#10;64YONMg/sOhIw+HQC9SaGIK+qOYPqK6hSmhRmREVnS+qqqHMaQA1YfCbmtuaSOa0gDlaXmzS/w+W&#10;fthvFWrKDCcYcdLBFT19/f7zxzcEfck0Ba9AXLukXZlRIe4bS4ik7GButBmqk9KHoojyyaaIvQIq&#10;Lw7y2Ms38cwrovHVJpoWq2icPNrdYZJSxYiBzLwvz66Hyd+pGu7f+hX7zndH/6EYF+skmAXeOF5P&#10;vDi8Hnt5mEdeEK6DINhMV3kRPtr79h3789ep8HupU2eFDY4rb+VWWXla3gh6rxEXq5rwHbvWEkIF&#10;UXdQrxbbRg/bDpXq7Ha4YXRwcTte4gbeIQo/p0kEkaQwMZtEk4HaeaNU2rxjokO2yLCCQ53xZA+M&#10;TyrOS+w5XBRN27o0txz1A+SrGdDdcpD9QtNWd6I8bpUFtB2kzBkzvAgb4197t+rl3S6eAQ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MbUsxgbAgAA/wMAAA4AAAAAAAAAAAAAAAAALgIAAGRycy9lMm9Eb2MueG1sUEsBAi0AFAAGAAgA&#10;AAAhANQI2TfYAAAAAQEAAA8AAAAAAAAAAAAAAAAAdQQAAGRycy9kb3ducmV2LnhtbFBLBQYAAAAA&#10;BAAEAPMAAAB6BQAAAAA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D9F905B" wp14:editId="7E249DC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7" name="矩形 7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C85E44F-E370-4188-80D7-16D0BD32AB99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5CC380" id="矩形 7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O9GGwIAAP8DAAAOAAAAZHJzL2Uyb0RvYy54bWysU1uO0zAU/UdiD5b/0zyapmnUtJo2DUIa&#10;QaWBBXgcp4kmsS3b9KHRrAWJPxbBchDb4NpNOwz8IMSPc29sH59zfDxfHvsO7ZnSreA5DkcBRoxT&#10;UbV8l+OPH0ovxUgbwivSCc5yfGIaLxevX80PMmORaERXMYUAhOvsIHPcGCMz39e0YT3RIyEZh8la&#10;qJ4YaNXOrxQ5AHrf+VEQJP5BqEoqQZnW8Lc4T+KFw69rRs37utbMoC7HwM24Ubnx3o7+Yk6ynSKy&#10;aelAg/wDi560HA69QhXEEPRJtX9A9S1VQovajKjofVHXLWVOA6gJg9/U3DVEMqcFzNHyapP+f7D0&#10;3X6rUFvleIoRJz1c0Y/PX79/+4Kgr5im4BWI65a0r3IqxENrCZGMHc2tNkN1VvpYltFqsiljr4TK&#10;i4NV7K028cwro3G6iablOhonT3Z3mGRUMWIgM2+ri+th8neqhvu3fsW+893RfyzW6WQTx6W3GU8D&#10;Lw7T1EuDYuqFSRGsinF0s5rNnux9+4795etU+AepM2eFDY4r7+RWWXla3gr6oBEX64bwHbvREkIF&#10;UXdQLxbbRg/bjrXq7Xa4YXR0cTtd4wbeIQo/p0kEkaQwMZtEk4HaZaNU2rxhoke2yLGCQ53xZA+M&#10;zyouS+w5XJRt17k0dxwdBsgXM6C74yD7maat7kV12ioLaDtImTNmeBE2xr/2btXzu138BA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MXw70YbAgAA/wMAAA4AAAAAAAAAAAAAAAAALgIAAGRycy9lMm9Eb2MueG1sUEsBAi0AFAAGAAgA&#10;AAAhANQI2TfYAAAAAQEAAA8AAAAAAAAAAAAAAAAAdQQAAGRycy9kb3ducmV2LnhtbFBLBQYAAAAA&#10;BAAEAPMAAAB6BQAAAAA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D71C8A1" wp14:editId="797DBAA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8" name="矩形 8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8A0C244-3EB1-4716-93FA-C78948D51E17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2A7736" id="矩形 8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3tdHAIAAP8DAAAOAAAAZHJzL2Uyb0RvYy54bWysU0tu2zAQ3RfoHQjuZX0sy7Zg2fBPRYGg&#10;NZD2AAxFWUIkkiBZy0aQsxTorofocYpcI0Nadpp2UxTdUDMi53Hem8fZ4tg26MCUrgXPcDgIMGKc&#10;iqLm+wx//pR7E4y0IbwgjeAswyem8WL+9s2skymLRCWagikEIFynncxwZYxMfV/TirVED4RkHDZL&#10;oVpiIFV7v1CkA/S28aMgSPxOqEIqQZnW8Hdz3sRzh1+WjJqPZamZQU2GoTfjVuXWO7v68xlJ94rI&#10;qqZ9G+QfumhJzeHSK9SGGIK+qPoPqLamSmhRmgEVrS/KsqbMcQA2YfAbm9uKSOa4gDhaXmXS/w+W&#10;fjjsFKqLDMOgOGlhRE9fv//88Q1BXjBNQSsg1yxoW2RUiPvaNkRSdjQ32vTRmelDnker0TaPvRwi&#10;Lw5WsbfaxlMvj4aTbTTO19EwebTVYZJSxYgBz7wvLqqHyd+x6udv9Yp9p7tr/2E9WQbrKI694XYV&#10;evE4TLzpMF966/FkGk82o3Abjh/tvH3X/eXrWPid1KmTwhrHhbdypyw9LW8EvdeIi3VF+J4ttQRT&#10;gdUd1KvDNtF92bFUrS2HCaOjs9vpajfQDlH4OU4isCSFjekoGvWtXQql0uYdEy2yQYYVXOqEJwfo&#10;+MzicsTew0VeN41zc8NR10O+2gHeDQfaL23a6E4Up52ygDYDlzlh+hdhbfxr7k69vNv5MwA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BZu3tdHAIAAP8D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12A8C9A" wp14:editId="1361324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9" name="矩形 9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AC5BFB7-D3CD-4E1C-9434-0FACDAF115C4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E75B13" id="矩形 9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pliGwIAAP8DAAAOAAAAZHJzL2Uyb0RvYy54bWysU12O0zAYfEfiDpbf0/w0bbdR06pJG4S0&#10;gkoLB/A6ThNtYlu2aVqt9ixIvHEIjoO4Bp/dtMvCC0K8ON8X2+OZ8XixOnYtOjClG8FTHI4CjBin&#10;omz4PsUfPxTeDUbaEF6SVnCW4hPTeLV8/WrRy4RFohZtyRQCEK6TXqa4NkYmvq9pzTqiR0IyDpOV&#10;UB0x0Kq9XyrSA3rX+lEQTP1eqFIqQZnW8HdznsRLh19VjJr3VaWZQW2KgZtxo3LjvR395YIke0Vk&#10;3dCBBvkHFh1pOBx6hdoQQ9An1fwB1TVUCS0qM6Ki80VVNZQ5DaAmDH5Tc1cTyZwWMEfLq036/8HS&#10;d4edQk2Z4jlGnHRwRT8+f/3+7QuCvmSaglcgrl3RrkypEA+NJUQSdjS32gzVWeljUUTZZFvEXgGV&#10;FwdZ7GXbeO4V0fhmG82KPBpPn+zucJpQxYiBzLwtL66H079TNdy/9Sv2ne+O/mO8zidZkc28zTjf&#10;ePE2zL15PI69oFjnm3URhpM8frL37Tv2l69T4fdSJ84KGxxX3smdsvK0vBX0QSMu8prwPVtrCaGC&#10;qDuoF4tto4dtx0p1djvcMDq6uJ2ucQPvEIWfs2kEkaQwMZ9Ek4HaZaNU2rxhokO2SLGCQ53x5ACM&#10;zyouS+w5XBRN27o0txz1A+SLGdDdcpD9TNNW96I87ZQFtB2kzBkzvAgb4197t+r53S5/Ag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NdqmWIbAgAA/wMAAA4AAAAAAAAAAAAAAAAALgIAAGRycy9lMm9Eb2MueG1sUEsBAi0AFAAGAAgA&#10;AAAhANQI2TfYAAAAAQEAAA8AAAAAAAAAAAAAAAAAdQQAAGRycy9kb3ducmV2LnhtbFBLBQYAAAAA&#10;BAAEAPMAAAB6BQAAAAA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860A7B1" wp14:editId="3107ADF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10" name="矩形 10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2ED66E6-E49E-4138-A7EE-2EA6E2D67537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CBD3EF" id="矩形 10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lVeGwIAAAEEAAAOAAAAZHJzL2Uyb0RvYy54bWysU0tu2zAQ3RfoHQjtZdm0LDuCZcOOpaJA&#10;0BpIewCGoiwh4gcka9kIcpYC3fUQPU6Ra2RIy07TboqiG2qGQz7Oe/M0Xx54i/ZMm0aKLBgNhgFi&#10;gsqyEbss+PypCGcBMpaIkrRSsCw4MhMsF2/fzDuVMixr2ZZMIwARJu1UFtTWqjSKDK0ZJ2YgFRNQ&#10;rKTmxEKqd1GpSQfovI3wcJhEndSl0pIyY2B3cyoGC49fVYzaj1VlmEVtFkBv1q/ar3dujRZzku40&#10;UXVD+zbIP3TBSSPg0QvUhliCvujmDyjeUC2NrOyASh7Jqmoo8xyAzWj4G5vbmijmuYA4Rl1kMv8P&#10;ln7YbzVqSpgdyCMIhxk9ff3+88c35DZKZiioBfTaJeVlRqW8b1xLJGUHe2NsH524PhQFXk/yIg4L&#10;iMJ4uI7DdR5fhQUez3I8La7xOHl0t0dJSjUjFlzzvjzrPkr+jlfvAKdYHHnlPYEHjPNNkuRJCE/m&#10;YTwaz8LVNM9DnK+SHG+S6WQ8fXQTj3z3569nEXXKpF4MZx0f3qqtdvSMupH03iAhr2sidmxlFNgK&#10;BPNQrw67xPTXDpXm7jrMGB284Y4Xw4F2iMLmNMEgMoXC1QRP+tbOF5U29h2THLkgCzQ86oUne+j4&#10;xOJ8xL0jZNG0rfdzK1DXQ76qAO9WAO2XNl10J8vjVjtAl4HPvDD9P+GM/GvuT738uYtnAA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FtWVV4bAgAAAQQAAA4AAAAAAAAAAAAAAAAALgIAAGRycy9lMm9Eb2MueG1sUEsBAi0AFAAGAAgA&#10;AAAhANQI2TfYAAAAAQEAAA8AAAAAAAAAAAAAAAAAdQQAAGRycy9kb3ducmV2LnhtbFBLBQYAAAAA&#10;BAAEAPMAAAB6BQAAAAA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F0E108A" wp14:editId="375054E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11" name="矩形 11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72A254C-A9D3-45ED-80DC-55B1391918A3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856B5D" id="矩形 11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PFNGwIAAAEEAAAOAAAAZHJzL2Uyb0RvYy54bWysU1uO0zAU/UdiD5b/07w7bdS06isIaQSV&#10;BhbgcZwmmsS2bNO0Gs1akPhjESwHsQ2u3bTDwA9C/Dj3+voe33N8MlscuxYdmNKN4DkORwFGjFNR&#10;Nnyf448fCm+CkTaEl6QVnOX4xDRezF+/mvUyY5GoRVsyhQCE66yXOa6NkZnva1qzjuiRkIxDsRKq&#10;IwZStfdLRXpA71o/CoKx3wtVSiUo0xp2N+cinjv8qmLUvK8qzQxqcwyzGbcqt97b1Z/PSLZXRNYN&#10;HcYg/zBFRxoOl16hNsQQ9Ek1f0B1DVVCi8qMqOh8UVUNZY4DsAmD39jc1UQyxwXE0fIqk/5/sPTd&#10;YadQU8LbhRhx0sEb/fj89fu3L8hulExTUAvotQvalTkV4qGxI5GMHc2tNkN05vpYFNEq3RaJV0Dk&#10;JcEq8VbbZOoVUTzZRjfFOorHT7Y7HGdUMWLANW/Li+7h+O94DQ6wiiW+U94ReIxvomWUJmtvOd3E&#10;XpJuN94k2Ky9NF2F8TSchpNl/GRf3HfTX76Ohd9LnTkxrHVceCd3ytLT8lbQB424WNeE79lSS7AV&#10;COagXhy2iR7ajpXqbDu8MTo6w52uhgPtEIXNm3EEpqRQmKZROox2aZRKmzdMdMgGOVZwqROeHGDi&#10;M4vLEXsPF0XTts7PLUf9APmiArxbDrSfx7TRvShPO2UBbQY+c8IM/4Q18q+5O/X8585/Ag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Koo8U0bAgAAAQQAAA4AAAAAAAAAAAAAAAAALgIAAGRycy9lMm9Eb2MueG1sUEsBAi0AFAAGAAgA&#10;AAAhANQI2TfYAAAAAQEAAA8AAAAAAAAAAAAAAAAAdQQAAGRycy9kb3ducmV2LnhtbFBLBQYAAAAA&#10;BAAEAPMAAAB6BQAAAAA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99D37E7" wp14:editId="4F5E277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12" name="矩形 12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2E33F92-7AC5-4EC1-A804-8E4385F98995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BA4EEE" id="矩形 12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jjCHQIAAAEEAAAOAAAAZHJzL2Uyb0RvYy54bWysU12OmzAQfq/UO1i8EwiBBFBIlB+oKq3a&#10;SNsewGtMQAu2Zbsh0WrPUqlvPUSPU+01duyQbLd9qaq+mBmP5/N8nz/my2PXogOVquEsc8Yj30GU&#10;EV42bJ85nz8VbuwgpTErccsZzZwTVc5y8fbNvBcpDXjN25JKBCBMpb3InFprkXqeIjXtsBpxQRkU&#10;Ky47rCGVe6+UuAf0rvUC3596PZelkJxQpWB3ey46C4tfVZToj1WlqEZt5sBs2q7Srndm9RZznO4l&#10;FnVDhjHwP0zR4YbBpVeoLdYYfZHNH1BdQyRXvNIjwjuPV1VDqOUAbMb+b2xuayyo5QLiKHGVSf0/&#10;WPLhsJOoKeHtAgcx3MEbPX39/vPHN2Q2SqoIqAX02iXpyoxwft+YkXBKj/pG6SE6c30oimAd5UXo&#10;FhC5ob8O3XUeJm4RTOI8mBWbYDJ9NN3jaUokxRpc87686D6e/h2vwQFGsdCzylsCD9sgn0yKJHBn&#10;q03khvlm7K5iP3TjPJzEUZHESRI9mhf37PSXr2Xh9UKlVgxjHRveip009JS44eReIcY3NWZ7ulIC&#10;bAWCWahXh02ihrZjJTvTDm+MjtZwp6vhQDtEYHM2DcCUBApJFETDaJdGIZV+R3mHTJA5Ei61wuMD&#10;THxmcTli7mG8aNrW+rllqB8gX1WAd8uA9suYJrrj5WknDaDJwGdWmOGfMEb+NbenXv7cxTMAAAD/&#10;/wMAUEsDBBQABgAIAAAAIQDUCNk32AAAAAEBAAAPAAAAZHJzL2Rvd25yZXYueG1sTI9Ba8JAEIXv&#10;Qv/DMgUvopsWWkrMRopQKlKQxup5zI5JaHY2Ztck/ntXL+1lHsMb3vsmWQymFh21rrKs4GkWgSDO&#10;ra64UPCz/Zi+gXAeWWNtmRRcyMEifRglGGvb8zd1mS9ECGEXo4LS+yaW0uUlGXQz2xAH72hbgz6s&#10;bSF1i30IN7V8jqJXabDi0FBiQ8uS8t/sbBT0+abbb78+5WayX1k+rU7LbLdWavw4vM9BeBr83zHc&#10;8AM6pIHpYM+snagVhEf8fd68FxCHu8g0kf/J0ysAAAD//wMAUEsBAi0AFAAGAAgAAAAhALaDOJL+&#10;AAAA4QEAABMAAAAAAAAAAAAAAAAAAAAAAFtDb250ZW50X1R5cGVzXS54bWxQSwECLQAUAAYACAAA&#10;ACEAOP0h/9YAAACUAQAACwAAAAAAAAAAAAAAAAAvAQAAX3JlbHMvLnJlbHNQSwECLQAUAAYACAAA&#10;ACEApWI4wh0CAAABBAAADgAAAAAAAAAAAAAAAAAuAgAAZHJzL2Uyb0RvYy54bWxQSwECLQAUAAYA&#10;CAAAACEA1AjZN9gAAAABAQAADwAAAAAAAAAAAAAAAAB3BAAAZHJzL2Rvd25yZXYueG1sUEsFBgAA&#10;AAAEAAQA8wAAAHwFAAAAAA=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F76747C" wp14:editId="686912C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13" name="矩形 13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F670E31-BBD8-4FB5-978C-77E918FCEC67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7C28E9" id="矩形 13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uSQHAIAAAEEAAAOAAAAZHJzL2Uyb0RvYy54bWysU12O0zAQfkfiDlbe0/w0TdqoaUXaBCGt&#10;oNLCAbyO00Sb2JZtmlarPQvSvnEIjoO4BmM37bLwghAvzozH83m+z1+W62PfoQOVquUsc4KJ7yDK&#10;CK9ats+cTx9Ld+4gpTGrcMcZzZwTVc569frVchApDXnDu4pKBCBMpYPInEZrkXqeIg3tsZpwQRkU&#10;ay57rCGVe6+SeAD0vvNC34+9gctKSE6oUrC7PRedlcWva0r0h7pWVKMuc2A2bVdp1zuzeqslTvcS&#10;i6Yl4xj4H6boccvg0ivUFmuMPsv2D6i+JZIrXusJ4b3H67ol1HIANoH/G5vbBgtquYA4SlxlUv8P&#10;lrw/7CRqK3i7qYMY7uGNfnz5+v3bEzIbFVUE1AJ63Zr0VUY4v2/NSDilR32j9BiduT6UZZjPijJy&#10;S4jcyM8jNy+ihVuG03kRJuUmnMaPpjuIUyIp1uCad9VF9yD+O16jA4xikWeVtwQetmWc+MU0cPN8&#10;O3ejMp+5i2S+cZOkWATzclNs4uTRvLhnp798LQtvECq1Yhjr2PBW7KShp8QNJ/cKMb5pMNvTN0qA&#10;rUAwC/XisEnU2HasZW/a4Y3R0RrudDUcaIcIbCZxCKYkUFjMwtk42qVRSKXfUt4jE2SOhEut8PgA&#10;E59ZXI6Yexgv266zfu4YGkbIFxXg3TGg/Tymie54ddpJA2gy8JkVZvwnjJF/ze2p5z939RM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CyxuSQ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E5F6B2C" wp14:editId="07422C7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14" name="矩形 14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AE47980-D318-4DEC-912A-EE1FAA381569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75DB1A" id="矩形 14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f93HQIAAAEEAAAOAAAAZHJzL2Uyb0RvYy54bWysU0tu2zAQ3RfoHQjtZX0sy7Zg2ZBtqSgQ&#10;tAbSHoChKEuIRBIka9kIcpYC3fUQPU6Ra2RIy07TboqiG2qGw3mc9/i0WB27Fh2oVA1nqROMfAdR&#10;RnjZsH3qfP5UuDMHKY1ZiVvOaOqcqHJWy7dvFr1IaMhr3pZUIgBhKulF6tRai8TzFKlph9WIC8qg&#10;WHHZYQ2p3HulxD2gd60X+n7s9VyWQnJClYLd7bnoLC1+VVGiP1aVohq1qQOzabtKu96Z1VsucLKX&#10;WNQNGcbA/zBFhxsGl16htlhj9EU2f0B1DZFc8UqPCO88XlUNoZYDsAn839jc1lhQywXEUeIqk/p/&#10;sOTDYSdRU8LbRQ5iuIM3evr6/eePb8hslFQRUAvotSvSlSnh/L4xI+GEHvWN0kN05vpQFOF6kheR&#10;W0DkRv46ctd5NHeLcDzLw2mxCcfxo+kO4oRIijW45n150T2I/47X4ACjWORZ5S2BhyzLo+l85rvb&#10;cTBzo22+cedBmLl5HhRZNp4Fk3j+aF7cs9NfvpaF1wuVWDGMdWx4K3bS0FPihpN7hRjf1JjtaaYE&#10;2AoEs1CvDptEDW3HSnamHd4YHa3hTlfDgXaIwOY0DsGUBArzSTgZRrs0Cqn0O8o7ZILUkXCpFR4f&#10;YOIzi8sRcw/jRdO21s8tQ/0A+aoCvFsGtF/GNNEdL087aQBNBj6zwgz/hDHyr7k99fLnLp8BAAD/&#10;/wMAUEsDBBQABgAIAAAAIQDUCNk32AAAAAEBAAAPAAAAZHJzL2Rvd25yZXYueG1sTI9Ba8JAEIXv&#10;Qv/DMgUvopsWWkrMRopQKlKQxup5zI5JaHY2Ztck/ntXL+1lHsMb3vsmWQymFh21rrKs4GkWgSDO&#10;ra64UPCz/Zi+gXAeWWNtmRRcyMEifRglGGvb8zd1mS9ECGEXo4LS+yaW0uUlGXQz2xAH72hbgz6s&#10;bSF1i30IN7V8jqJXabDi0FBiQ8uS8t/sbBT0+abbb78+5WayX1k+rU7LbLdWavw4vM9BeBr83zHc&#10;8AM6pIHpYM+snagVhEf8fd68FxCHu8g0kf/J0ysAAAD//wMAUEsBAi0AFAAGAAgAAAAhALaDOJL+&#10;AAAA4QEAABMAAAAAAAAAAAAAAAAAAAAAAFtDb250ZW50X1R5cGVzXS54bWxQSwECLQAUAAYACAAA&#10;ACEAOP0h/9YAAACUAQAACwAAAAAAAAAAAAAAAAAvAQAAX3JlbHMvLnJlbHNQSwECLQAUAAYACAAA&#10;ACEAyDX/dx0CAAABBAAADgAAAAAAAAAAAAAAAAAuAgAAZHJzL2Uyb0RvYy54bWxQSwECLQAUAAYA&#10;CAAAACEA1AjZN9gAAAABAQAADwAAAAAAAAAAAAAAAAB3BAAAZHJzL2Rvd25yZXYueG1sUEsFBgAA&#10;AAAEAAQA8wAAAHwFAAAAAA=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D9F64AE" wp14:editId="3D63563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15" name="矩形 15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52A4B13-4948-4A5F-A64E-1BEF051D4E9B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8B36AC" id="矩形 15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oMvHAIAAAEEAAAOAAAAZHJzL2Uyb0RvYy54bWysU0tu2zAQ3RfoHQjtZX0sKbZg2bBiqSgQ&#10;tAbSHoChKEuIRBIka9kIcpYC3fUQPU6Ra2RIy07TboqiG2qGw3mc9/i0WB36Du2pVC1nmRNMfAdR&#10;RnjVsl3mfP5UujMHKY1ZhTvOaOYcqXJWy7dvFoNIacgb3lVUIgBhKh1E5jRai9TzFGloj9WEC8qg&#10;WHPZYw2p3HmVxAOg950X+n7iDVxWQnJClYLdzanoLC1+XVOiP9a1ohp1mQOzabtKu96Z1VsucLqT&#10;WDQtGcfA/zBFj1sGl16gNlhj9EW2f0D1LZFc8VpPCO89XtctoZYDsAn839jcNlhQywXEUeIik/p/&#10;sOTDfitRW8HbxQ5iuIc3evr6/eePb8hsVFQRUAvodSvSVxnh/L41I+GUHvSN0mN04vpQlmEeF2Xk&#10;lhC5kZ9Hbl5Ec7cMp7MivCqvw2nyaLqDJCWSYg2ueV+ddQ+Sv+M1OsAoFnlWeUvgIYzDdZQHUzea&#10;RzM3Wselu06iwg3yovTjYBMV8/zRvLhnpz9/LQtvECq1Yhjr2PBWbKWhp8QNJ/cKMX7dYLajayXA&#10;ViCYhXp12CRqbDvUsjft8MboYA13vBgOtEMENq+SEExJoDCPw3gc7dwopNLvKO+RCTJHwqVWeLyH&#10;iU8szkfMPYyXbddZP3cMDSPkqwrw7hjQfhnTRHe8Om6lATQZ+MwKM/4Txsi/5vbUy5+7fAY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DxOoMv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6E63E0E" wp14:editId="6850344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16" name="矩形 16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27A940B-A80A-488C-8B7D-B7967DD97C22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A93B2A" id="矩形 16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CyhHAIAAAEEAAAOAAAAZHJzL2Uyb0RvYy54bWysU12O0zAQfkfiDpbf06RpmqRR06p/QUgr&#10;qLRwAK/jNNEmtmWbpqvVngWJNw7BcRDXYOymXRZeEOLFmfHYn+f75st8eepadGRKN4LneDwKMGKc&#10;irLhhxx//FB4KUbaEF6SVnCW4wem8XLx+tW8lxkLRS3akikEIFxnvcxxbYzMfF/TmnVEj4RkHIqV&#10;UB0xkKqDXyrSA3rX+mEQxH4vVCmVoExr2N2ei3jh8KuKUfO+qjQzqM0x9Gbcqtx6Z1d/MSfZQRFZ&#10;N3Rog/xDFx1pODx6hdoSQ9An1fwB1TVUCS0qM6Ki80VVNZQ5DsBmHPzG5rYmkjkuII6WV5n0/4Ol&#10;7457hZoSZhdjxEkHM/rx+ev3b1+Q3SiZpqAW0GuXtCtzKsR9Y1siGTuZG22G6Mz1sSjC9XRXRF4B&#10;kRcF68hb76KZV4STdBcmxSacxE/29jjOqGLEgGvelhfdx/Hf8RocYBWLfKe8I/A4CZPVDB71Vmmw&#10;8qI03XjpOtl662QWJ9vtLNmE4ZOduO+6v3wdC7+XOnNiWOu48FbulaWn5Y2g9xpxsakJP7CVlmAr&#10;EMxBvThsEz1cO1Wqs9dhxujkDPdwNRxohyhsJnEIpqRQmE3D6dDa5aJU2rxhokM2yLGCR53w5Agd&#10;n1lcjth3uCiatnV+bjnqB8gXFeDdcqD93KaN7kT5sFcW0GbgMyfM8E9YI/+au1PPf+7iJwA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DLQCyh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9E76691" wp14:editId="0735ECC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17" name="矩形 17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2D80FEC-A9DA-4440-BDA5-810670985928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52DC69" id="矩形 17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N9NHAIAAAEEAAAOAAAAZHJzL2Uyb0RvYy54bWysU1uO0zAU/UdiD5b/0zwmTdOoadVXENII&#10;Kg0swOM4TTSJbdmmaTWatSDxxyJYDmIbXLtph4EfhPhx7vX1Pb7n+GS2OHYtOjClG8FzHI4CjBin&#10;omz4PscfPxReipE2hJekFZzl+MQ0Xsxfv5r1MmORqEVbMoUAhOuslzmujZGZ72tas47okZCMQ7ES&#10;qiMGUrX3S0V6QO9aPwqCxO+FKqUSlGkNu5tzEc8dflUxat5XlWYGtTmG2YxblVvv7erPZyTbKyLr&#10;hg5jkH+YoiMNh0uvUBtiCPqkmj+guoYqoUVlRlR0vqiqhjLHAdiEwW9s7moimeMC4mh5lUn/P1j6&#10;7rBTqCnh7SYYcdLBG/34/PX7ty/IbpRMU1AL6LUL2pU5FeKhsSORjB3NrTZDdOb6WBTRarwtYq+A&#10;yIuDVeyttvHUK6KbdBtNinV0kzzZ7jDJqGLEgGvelhfdw+TveA0OsIrFvlPeEXgsok0aFNu1t5xu&#10;ll4cx4G32izHXhoGySSYpuNplD7ZF/fd9JevY+H3UmdODGsdF97JnbL0tLwV9EEjLtY14Xu21BJs&#10;BYI5qBeHbaKHtmOlOtsOb4yOznCnq+FAO0Rhc5JEYEoKhek4Gg+jXRql0uYNEx2yQY4VXOqEJweY&#10;+MzicsTew0XRtK3zc8tRP0C+qADvlgPt5zFtdC/K005ZQJuBz5wwwz9hjfxr7k49/7nznwA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A19N9N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D56AD74" wp14:editId="593642F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18" name="矩形 18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DABE70C-31D3-4408-A922-3560F1C52D9D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362D36" id="矩形 18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4/lHAIAAAEEAAAOAAAAZHJzL2Uyb0RvYy54bWysU1GO0zAQ/UfiDlb+0yRumm2jplXbNAhp&#10;BZUWDuB1nCbaxLZs07Ra7VmQ+OMQHAdxDcZu2mXhByF+nBnb8zzvzct8eexadGBKN4JnXjQKPcQ4&#10;FWXD95n38UPhTz2kDeElaQVnmXdi2lsuXr+a9zJlWNSiLZlCAMJ12svMq42RaRBoWrOO6JGQjMNh&#10;JVRHDKRqH5SK9IDetQEOwyTohSqlEpRpDbv5+dBbOPyqYtS8ryrNDGozD3ozblVuvbdrsJiTdK+I&#10;rBs6tEH+oYuONBwevULlxBD0STV/QHUNVUKLyoyo6AJRVQ1ljgOwicLf2NzVRDLHBcTR8iqT/n+w&#10;9N1hp1BTwuxgUpx0MKMfn79+//YF2Y2SaQpqAb12Sbsyo0I8NLYlkrKjudVmiM5cH4sCryfbIvYL&#10;iPw4XMf+ehvP/AKPp1t8U2zwOHmy1VGSUsWIAde8LS+6R8nf8RocYBWLA6e8I/C4zVfr7U248cdR&#10;PvbjOJz6qxnG/niShEW0meB8lj/ZiQeu+8vXsQh6qVMnhrWOC+/kTll6Wt4K+qARF5ua8D1baQm2&#10;AsEc1IvLNtFD2bFSnS2HGaOjM9zpajjQDlHYvEkwmJLCwWyCJ0Nrl0KptHnDRIdskHkKHnXCkwN0&#10;fGZxuWLf4aJo2tb5ueWoHyBfnADvlgPt5zZtdC/K005ZQJuBz5wwwz9hjfxr7m49/7mLnwA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A1G4/l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14920BF" wp14:editId="6935112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19" name="矩形 19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DC0A6B0-C23E-469A-97D2-8F1A2AE1D34C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CE5751" id="矩形 19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5d6HAIAAAEEAAAOAAAAZHJzL2Uyb0RvYy54bWysU0tu2zAQ3RfoHQjuZX0sy7Zg2fBPRYGg&#10;NZD2AAxFWUIkkiBZy0aQsxTorofocYpcI0Nadpp2UxTdUDMc8nHem6fZ4tg26MCUrgXPcDgIMGKc&#10;iqLm+wx//pR7E4y0IbwgjeAswyem8WL+9s2skymLRCWagikEIFynncxwZYxMfV/TirVED4RkHIql&#10;UC0xkKq9XyjSAXrb+FEQJH4nVCGVoExr2N2ci3ju8MuSUfOxLDUzqMkw9Gbcqtx6Z1d/PiPpXhFZ&#10;1bRvg/xDFy2pOTx6hdoQQ9AXVf8B1dZUCS1KM6Ci9UVZ1pQ5DsAmDH5jc1sRyRwXEEfLq0z6/8HS&#10;D4edQnUBs5tixEkLM3r6+v3nj2/IbhRMU1AL6DUL2hYZFeK+ti2RlB3NjTZ9dOb6kOfRarTNYy+H&#10;yIuDVeyttvHUy6PhZBuN83U0TB7t7TBJqWLEgGveFxfdw+TvePUOsIrFvlPeEXiYbNbBMlkFHjyz&#10;9eJkuvSm403kTfJwGS234WYYrx/txH3X/eXrWPid1KkTw1rHhbdypyw9LW8EvdeIi3VF+J4ttQRb&#10;gWAO6tVhm+j+2rFUrb0OM0ZHZ7jT1XCgHaKwOU4iMCWFwnQUjfrWLhel0uYdEy2yQYYVPOqEJwfo&#10;+MzicsS+w0VeN43zc8NR10O+qgDvhgPtlzZtdCeK005ZQJuBz5ww/T9hjfxr7k69/LnzZwA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C1L5d6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D79FE8D" wp14:editId="68AF885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20" name="矩形 20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7C26CF0-C057-416A-AC77-7DB51E257B56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724F5A" id="矩形 20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6RDGwIAAAEEAAAOAAAAZHJzL2Uyb0RvYy54bWysU0tu2zAQ3RfoHQjtZX2iTyJYNizZKgoE&#10;rYG0B2AoyhIikQTJWjaCnqVAdj1Ej1P0Gh3SstO0m6LohpohOW/mPT7Nl4ehR3sqVcdZ7gQz30GU&#10;EV53bJc7Hz9U7rWDlMasxj1nNHeOVDnLxetX81FkNOQt72sqEYAwlY0id1qtReZ5irR0wGrGBWVw&#10;2HA5YA2p3Hm1xCOgD70X+n7ijVzWQnJClYLd9enQWVj8pqFEv28aRTXqcwdm03aVdr03q7eY42wn&#10;sWg7Mo2B/2GKAXcMml6g1lhj9El2f0ANHZFc8UbPCB883jQdoZYDsAn839jctVhQywXEUeIik/p/&#10;sOTdfitRV+dOCPIwPMAb/fjy9fu3J2Q2aqoIqAX0+iUZ6pxw/tCZkXBGD/pW6Sk6cX2sqrCIN1Xk&#10;VhC5kV9EbrGJbtwqvLrehGlVhlfJZ1MdJBmRFGtwzdv6rHuQ/B2vyQFGscizylsCj0VahklZ+W7p&#10;x6kbBcnKXZVp6qbrIg42YZwWMXSHF/fs9OevZeGNQmVWDGMdG96JrTT0lLjl5EEhxssWsx1dKQG2&#10;ArNbqBeXTaKmskMjB1MOb4wO1nDHi+FAO0RgM02MyAQObuIwnkY7Fwqp9BvKB2SC3JHQ1AqP9zDx&#10;icX5iunDeNX1vfVzz9A4Qb44Ad49A9rPY5rontfHrTSAJgOfWWGmf8IY+dfc3nr+cxc/AQ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FsPpEMbAgAAAQQAAA4AAAAAAAAAAAAAAAAALgIAAGRycy9lMm9Eb2MueG1sUEsBAi0AFAAGAAgA&#10;AAAhANQI2TfYAAAAAQEAAA8AAAAAAAAAAAAAAAAAdQQAAGRycy9kb3ducmV2LnhtbFBLBQYAAAAA&#10;BAAEAPMAAAB6BQAAAAA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C2745C9" wp14:editId="33F8F10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21" name="矩形 21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22057C2-75C1-490F-9679-409906B908A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81DE02" id="矩形 21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YWgGwIAAAEEAAAOAAAAZHJzL2Uyb0RvYy54bWysU1uO0zAU/UdiD5b/0ySeNG2iptW00yCk&#10;EVQaWIDHcZpoEtuyTR8azVqQ+GMRLAexDa7dtMPAD0L8OPf6cXzO8clsceg7tOPatFIUOB5FGHHB&#10;ZNWKbYE/fiiDKUbGUlHRTgpe4CM3eDF//Wq2VzknspFdxTUCEGHyvSpwY63Kw9CwhvfUjKTiAhZr&#10;qXtqodXbsNJ0D+h9F5IoSsO91JXSknFjYPbmtIjnHr+uObPv69pwi7oCAzfrR+3HezeG8xnNt5qq&#10;pmUDDfoPLHraCrj0AnVDLUWfdPsHVN8yLY2s7YjJPpR13TLuNYCaOPpNzV1DFfdawByjLjaZ/wfL&#10;3u02GrVVgUmMkaA9vNGPz1+/f/uC3ETFDQO3QF63YH1VMCkfWkeJ5vxgb40dqpPWx7Iky/G6TIIS&#10;qiCJlkmwXCdZUJKr6ZpMyhW5Sp/c6TjNmebUQmreVmff4/TvdA0JcI4loXfeC3iMCYnGkxUJJuNV&#10;HCRZVAZZOsmAR5ZF6TKLptfRk3vx0LM/f72KcK9M7s1w0fHlndpoJ8+oW8keDBJy1VCx5ddGQawg&#10;7B7qxWbXmOHYoda9Ow5vjA4+cMdL4MA7xGBykhIIJYOFbEzGA7XzQaWNfcNlj1xRYA2XeuPpDhif&#10;VJy3uHuELNuu83nuBNoPkC9WQHcnQPYzTVfdy+q40Q7QdZAzb8zwT7gg/9r7Xc9/7vwnAA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A9lhaAbAgAAAQQAAA4AAAAAAAAAAAAAAAAALgIAAGRycy9lMm9Eb2MueG1sUEsBAi0AFAAGAAgA&#10;AAAhANQI2TfYAAAAAQEAAA8AAAAAAAAAAAAAAAAAdQQAAGRycy9kb3ducmV2LnhtbFBLBQYAAAAA&#10;BAAEAPMAAAB6BQAAAAA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9ACEC55" wp14:editId="2C0EAD2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22" name="矩形 22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ADEC229-0F5B-4FD8-908F-C74FB65BAFA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6C6865" id="矩形 22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oxaHAIAAAEEAAAOAAAAZHJzL2Uyb0RvYy54bWysU12O0zAQfkfiDpbf06TZ9C9qWjVtjZBW&#10;UGnhAF7HaaJNbMs2TavVngWJNw7BcRDXYOymXRZeEOLFmfF4Ps/3+ct8eWwbdODa1FJkeDiIMOKC&#10;yaIW+wx//ECCKUbGUlHQRgqe4RM3eLl4/WreqZTHspJNwTUCEGHSTmW4slalYWhYxVtqBlJxAcVS&#10;6pZaSPU+LDTtAL1twjiKxmEndaG0ZNwY2N2ci3jh8cuSM/u+LA23qMkwzGb9qv1679ZwMafpXlNV&#10;1awfg/7DFC2tBVx6hdpQS9EnXf8B1dZMSyNLO2CyDWVZ1ox7DsBmGP3G5q6iinsuII5RV5nM/4Nl&#10;7w47jeoiw3GMkaAtvNGPz1+/f/uC3EbBDQO1gF6zZG2RMSkfajcSTfnR3hrbR2euj4TE+WhLkoBA&#10;FCRRngT5NpkFJL6ZbuMJWcc34yfXPRynTHNqwTVvi4vuw/Hf8eod4BRLQq+8J/CYrzbbdRzPgoiM&#10;8iAhm2kwi6YkWE8Sko9H+Yqsoif34qGf/vL1LMJOmdSL4azjwzu1046eUbeSPRgk5LqiYs9XRoGt&#10;wOwe6sVhl5i+7Vjq1rXDG6OjN9zpajjQDjHYnIxjMCWDwmwUj/rRLo1KG/uGyxa5IMMaLvXC0wNM&#10;fGZxOeLuEZLUTeP93AjU9ZAvKsC7EUD7eUwX3cvitNMO0GXgMy9M/084I/+a+1PPf+7iJwA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CWjoxa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9F3818B" wp14:editId="21A466A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23" name="矩形 23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780566F-1976-4D4A-9306-14A79904A337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7F124A" id="矩形 23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0EQHAIAAAEEAAAOAAAAZHJzL2Uyb0RvYy54bWysU12O0zAQfkfiDlbe0/w2aaKmVbttENIK&#10;Ki0cwOs4TbSJbdmmabXasyDxxiE4DuIajN20y8ILQrw4Mx7P5/k+f5kvj32HDlSqlrPCCSa+gygj&#10;vGrZvnA+fijdmYOUxqzCHWe0cE5UOcvF61fzQeQ05A3vKioRgDCVD6JwGq1F7nmKNLTHasIFZVCs&#10;ueyxhlTuvUriAdD7zgt9P/EGLishOaFKwe7mXHQWFr+uKdHv61pRjbrCgdm0XaVd783qLeY430ss&#10;mpaMY+B/mKLHLYNLr1AbrDH6JNs/oPqWSK54rSeE9x6v65ZQywHYBP5vbO4aLKjlAuIocZVJ/T9Y&#10;8u6wk6itCieMHMRwD2/04/PX79++ILNRUUVALaDXLUlfFYTzh9aMhHN61LdKj9GZ62NZhuvptozd&#10;EiI39texu97GmVuG0WwbpuVNGCVPpjtIciIp1uCat9VF9yD5O16jA4xisWeVtwQet+nMnyZJ6QZZ&#10;mrjxJl65WeQnbhCv0izz41UUpU/mxT07/eVrWXiDULkVw1jHhndiJw09JW45eVCI8ZsGsz1dKQG2&#10;ArNbqBeHTaLGtmMte9MOb4yO1nCnq+FAO0RgM01CMCWBQjYNp+Nol0YhlX5DeY9MUDgSLrXC4wNM&#10;fGZxOWLuYbxsu876uWNoGCFfVIB3x4D285gmuufVaScNoMnAZ1aY8Z8wRv41t6ee/9zFTwA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BOz0EQ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DBDBDB1" wp14:editId="1BBA0E9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24" name="矩形 24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DEF0F31-6845-40E1-A27D-5DE1197172F6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051333" id="矩形 24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A/tGwIAAAEEAAAOAAAAZHJzL2Uyb0RvYy54bWysU12O0zAQfkfiDpbf0/w0TduoabXdJAhp&#10;BZUWDuB1nCbaxLZs03S14ixI+8YhOA7iGozdtMvCC0K8ODO255v5Pn9ZbY59hw5M6VbwDIeTACPG&#10;qahavs/wxw+lt8BIG8Ir0gnOMvzANN6sX79aDTJlkWhEVzGFAITrdJAZboyRqe9r2rCe6ImQjMNh&#10;LVRPDKRq71eKDIDed34UBIk/CFVJJSjTGnbz0yFeO/y6ZtS8r2vNDOoyDLMZtyq33tnVX69IuldE&#10;Ni0dxyD/MEVPWg5NL1A5MQR9Uu0fUH1LldCiNhMqel/UdUuZ4wBswuA3NrcNkcxxAXG0vMik/x8s&#10;fXfYKdRWGY5ijDjp4Y1+fPn6/dsTshsV0xTUAnrdhvZVRoW4b+1IJGVHc6PNGJ24PpZltJ0VZeyV&#10;EHlxsI29bREvvTKaLopoXl5H0+SzrQ6TlCpGDLjmbXXWPUz+jtfoAKtY7DvlHYHHPC/KoJyGXrKI&#10;Z9C9CL2raJ57s7wIw+U8nEcldIcX9930569j4Q9Sp04Max0X3sqdsvS0vBH0XiMurhvC9+xKS7AV&#10;mN1BvbhsEz2WHWvV23J4Y3R0hnu4GA60QxQ250kEpqRwsJxFs3G0c6FU2rxhokc2yLCCpk54coCJ&#10;TyzOV2wfLsq265yfO46GEfLFCfDuONB+HtNGd6J62CkLaDPwmRNm/CeskX/N3a3nP3f9Ew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MCAD+0bAgAAAQQAAA4AAAAAAAAAAAAAAAAALgIAAGRycy9lMm9Eb2MueG1sUEsBAi0AFAAGAAgA&#10;AAAhANQI2TfYAAAAAQEAAA8AAAAAAAAAAAAAAAAAdQQAAGRycy9kb3ducmV2LnhtbFBLBQYAAAAA&#10;BAAEAPMAAAB6BQAAAAA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322DD15" wp14:editId="5C9D91F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25" name="矩形 25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61F1131-A74F-48FC-9A06-211DBCCAFA2D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10D4F5" id="矩形 25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Jk7HAIAAAEEAAAOAAAAZHJzL2Uyb0RvYy54bWysU12O0zAQfkfiDpbf0zRpmm2jplX/jJBW&#10;UGnhAF7HaaJNbMs2TavVngWJNw7BcRDXYOymXRZeEOLFmfF4Ps/3+ctscWwbdODa1FLkOBoMMeKC&#10;yaIW+xx//ECCCUbGUlHQRgqe4xM3eDF//WrWqYzHspJNwTUCEGGyTuW4slZlYWhYxVtqBlJxAcVS&#10;6pZaSPU+LDTtAL1twng4TMNO6kJpybgxsLs5F/Hc45clZ/Z9WRpuUZNjmM36Vfv13q3hfEazvaaq&#10;qlk/Bv2HKVpaC7j0CrWhlqJPuv4Dqq2ZlkaWdsBkG8qyrBn3HIBNNPyNzV1FFfdcQByjrjKZ/wfL&#10;3h12GtVFjuMxRoK28EY/Pn/9/u0LchsFNwzUAnrNgrVFzqR8qN1INONHe2tsH525PhISr8ZbkgQE&#10;oiAZrpJgtU2mAYlHk218Q9bxKH1y3VGaMc2pBde8LS66R+nf8eod4BRLQq+8J/AYpRGJolEULG8S&#10;EiQTsg6my2EaxFG0Wa3XS7KMN0/uxUM//eXrWYSdMpkXw1nHh3dqpx09o24lezBIyHVFxZ4vjQJb&#10;gdk91IvDLjF927HUrWuHN0ZHb7jT1XCgHWKweZPGYEoGhekY5D6PdmlU2tg3XLbIBTnWcKkXnh5g&#10;4vPRyxF3j5Ckbhrv50agrod8UQHejQDaz2O66F4Wp512gC4Dn3lh+n/CGfnX3J96/nPnPwE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DlkJk7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B8847CC" wp14:editId="2FBC233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26" name="矩形 26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4297D61-CD4D-40EB-B896-940D52914903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6CF08A" id="矩形 26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PJ2GwIAAAEEAAAOAAAAZHJzL2Uyb0RvYy54bWysU1uO0zAU/UdiD5b/0zyapk3UtKJNg5BG&#10;UGlgAR7HaaJJbMs2fWg0a0GaPxbBchDb4NpNOwz8IMSPc6/te+49xyfz5bHv0J4p3Qqe43AUYMQ4&#10;FVXLdzn+9LH0ZhhpQ3hFOsFZjk9M4+Xi9av5QWYsEo3oKqYQgHCdHWSOG2Nk5vuaNqwneiQk43BY&#10;C9UTA6na+ZUiB0DvOz8KgsQ/CFVJJSjTGnaL8yFeOPy6ZtR8qGvNDOpyDLMZtyq33tnVX8xJtlNE&#10;Ni0dxiD/MEVPWg5Nr1AFMQR9Vu0fUH1LldCiNiMqel/UdUuZ4wBswuA3NrcNkcxxAXG0vMqk/x8s&#10;fb/fKtRWOY4SjDjp4Y1+fPn6/dsTshsV0xTUAnrdkvZVToW4b+1IJGNHc6PNEJ25PpRltJpsytgr&#10;IfLiYBV7q02cemU0nm2iabmOxsmjrQ6TjCpGDLjmXXXRPUz+jtfgAKtY7DvlHYGHSRyl0yIJvXUR&#10;F9B9s/JWszTx0jgoJlEaxmkwfrQv7rvpL1/Hwj9InTkxrHVceCu3ytLT8kbQe424WDeE79gbLcFW&#10;YHYH9eKyTfRQdqxVb8vhjdHRGe50NRxohyhsTpMITEnhIJ1Ek2G0S6FU2rxlokc2yLGCpk54soeJ&#10;zywuV2wfLsq265yfO44OA+SLE+DdcaD9PKaN7kR12ioLaDPwmRNm+CeskX/N3a3nP3fxEw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GLA8nYbAgAAAQQAAA4AAAAAAAAAAAAAAAAALgIAAGRycy9lMm9Eb2MueG1sUEsBAi0AFAAGAAgA&#10;AAAhANQI2TfYAAAAAQEAAA8AAAAAAAAAAAAAAAAAdQQAAGRycy9kb3ducmV2LnhtbFBLBQYAAAAA&#10;BAAEAPMAAAB6BQAAAAA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637166E" wp14:editId="2865FF0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27" name="矩形 27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9EFF5F2-675B-4317-8A42-280F3564162D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C6374A" id="矩形 27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rtYGwIAAAEEAAAOAAAAZHJzL2Uyb0RvYy54bWysU1GO0zAQ/UfiDpb/0yRukrZR02q7bRDS&#10;CiotHMDrOE20iW3Zpu1qtWdB4o9DcBzENRi7aZeFH4T4cWZsz5t5zy/z5bHv0J5r00pR4HgUYcQF&#10;k1UrdgX++KEMphgZS0VFOyl4gR+4wcvF61fzg8o5kY3sKq4RgAiTH1SBG2tVHoaGNbynZiQVF3BY&#10;S91TC6nehZWmB0Dvu5BEURYepK6UlowbA7vr0yFeePy65sy+r2vDLeoKDLNZv2q/3rk1XMxpvtNU&#10;NS0bxqD/MEVPWwFNL1Brain6pNs/oPqWaWlkbUdM9qGs65ZxzwHYxNFvbG4bqrjnAuIYdZHJ/D9Y&#10;9m6/1aitCkwmGAnawxv9+Pz1+7cvyG1U3DBQC+h1S9ZXBZPyvnUj0Zwf7Y2xQ3Ti+liWZJVuyiQo&#10;IQqSaJUEq00yC0oynm7IpLwm4+zJVcdZzjSnFlzztjrrHmd/x2twgFMsCb3ynsDjdLYpyxQaZ5N0&#10;FSTjeBJMrxISkGlUjtMsiTOyfnIvHvrpz1/PIjwok3sxnHV8eKu22tEz6kaye4OEvG6o2PEro8BW&#10;YHYP9eKyS8xQdqx178rhjdHRG+7hYjjQDjHYnGQETMngYJaSdBjtXKi0sW+47JELCqyhqRee7mHi&#10;E4vzFddHyLLtOu/nTqDDAPniBHh3Amg/j+miO1k9bLUDdBn4zAsz/BPOyL/m/tbzn7v4CQ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IBuu1gbAgAAAQQAAA4AAAAAAAAAAAAAAAAALgIAAGRycy9lMm9Eb2MueG1sUEsBAi0AFAAGAAgA&#10;AAAhANQI2TfYAAAAAQEAAA8AAAAAAAAAAAAAAAAAdQQAAGRycy9kb3ducmV2LnhtbFBLBQYAAAAA&#10;BAAEAPMAAAB6BQAAAAA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A645214" wp14:editId="0508208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28" name="矩形 28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A783151-A89A-4922-A11B-AC1485CE2727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F234D5" id="矩形 28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xBDGgIAAAEEAAAOAAAAZHJzL2Uyb0RvYy54bWysU1uO0zAU/UdiD5b/0zRu+oqaVmmnQUgj&#10;qDSwAI/jNNEktmWbptVo1oLEH4tgOYhtcO2mHQZ+EOLHudeP43OOTxarY9ugA9emliLF0WCIERdM&#10;FrXYp/jjhzyYYWQsFQVtpOApPnGDV8vXrxadSjiRlWwKrhGACJN0KsWVtSoJQ8Mq3lIzkIoLWCyl&#10;bqmFVu/DQtMO0NsmJMPhJOykLpSWjBsDszfnRbz0+GXJmX1floZb1KQYuFk/aj/euzFcLmiy11RV&#10;Netp0H9g0dJawKVXqBtqKfqk6z+g2pppaWRpB0y2oSzLmnGvAdREw9/U3FVUca8FzDHqapP5f7Ds&#10;3WGnUV2kmMBLCdrCG/34/PX7ty/ITRTcMHAL5DUr1hYpk/KhdpRowo/21ti+Omt9zHOyHm/zOMih&#10;CuLhOg7W23ge5GQ025JpviGjyZM7HU0Spjm1kJq3xcX3aPJ3uvoEOMfi0DvvBTySbDobReMoyGbz&#10;LIjnhARZFK2DbBPFs/EGCJDpk3vx0LO/fL2KsFMm8Wa46PjyTu20k2fUrWQPBgm5qajY88woiBWE&#10;3UO92Owa0x87lrp1x+GN0dEH7nQNHHiHGExOJwRCyWBhPibjntrloNLGvuGyRa5IsYZLvfH0AIzP&#10;Ki5b3D1C5nXT+Dw3AnU95IsV0N0IkP1M01X3sjjttAN0HeTMG9P/Ey7Iv/Z+1/Ofu/wJ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2KMQQxoCAAABBAAADgAAAAAAAAAAAAAAAAAuAgAAZHJzL2Uyb0RvYy54bWxQSwECLQAUAAYACAAA&#10;ACEA1AjZN9gAAAABAQAADwAAAAAAAAAAAAAAAAB0BAAAZHJzL2Rvd25yZXYueG1sUEsFBgAAAAAE&#10;AAQA8wAAAHkFAAAAAA=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5AD941E" wp14:editId="1082C54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29" name="矩形 29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D11F6E4-94B0-4E46-ABAD-99F7E5EB786F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79BD50" id="矩形 29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2oWHAIAAAEEAAAOAAAAZHJzL2Uyb0RvYy54bWysU12O0zAQfkfiDpbf0/xsmjZR06rZJghp&#10;BZUWDuB1nCbaxLZs03a12rMg8cYhOA7iGozdtMvCC0K8ODMez+f5Pn9ZrI5Dj/ZM6U7wHIeTACPG&#10;qag7vsvxxw+VN8dIG8Jr0gvOcvzANF4tX79aHGTGItGKvmYKAQjX2UHmuDVGZr6vacsGoidCMg7F&#10;RqiBGEjVzq8VOQD60PtRECT+QahaKkGZ1rC7ORXx0uE3DaPmfdNoZlCfY5jNuFW59c6u/nJBsp0i&#10;su3oOAb5hykG0nG49AK1IYagT6r7A2roqBJaNGZCxeCLpukocxyATRj8xua2JZI5LiCOlheZ9P+D&#10;pe/2W4W6OsdRihEnA7zRj89fv3/7guxGzTQFtYBev6JDnVMh7js7EsnY0dxoM0Ynro9VFRXTsoq9&#10;CiIvDorYK8o49aroal5Gs+o6ukqebHeYZFQxYsA1b+uz7mHyd7xGB1jFYt8p7wg8ppswrJIy9tK4&#10;CLy4jBNvXaw3XppWs3JaFrN5Uj3ZF/fd9OevY+EfpM6cGNY6LryVW2XpaXkj6L1GXFy3hO/YWkuw&#10;FZjdQb04bBM9th0bNdh2eGN0dIZ7uBgOtEMUNmdJBKakUEin0XQc7dwolTZvmBiQDXKs4FInPNnD&#10;xCcW5yP2Hi6qru+dn3uODiPkiwrw7jnQfh7TRneiftgqC2gz8JkTZvwnrJF/zd2p5z93+RM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AMA2oW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F182E58" wp14:editId="5E2E0FA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30" name="矩形 30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D3157CB-CE76-4D22-85C8-E88CAC6E5F56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F3F7E9" id="矩形 30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/lzHAIAAAEEAAAOAAAAZHJzL2Uyb0RvYy54bWysU1GO0zAQ/UfiDpb/07RpkmajptU2TRDS&#10;CiotHMDrOE20iW3ZpulqxVmQ9o9DcBzENRi7aZeFH4T4cWZsz5t5zy/L9bHv0IEp3Qqe4dlkihHj&#10;VFQt32f444fSSzDShvCKdIKzDD8wjder16+Wg0xZIBrRVUwhAOE6HWSGG2Nk6vuaNqwneiIk43BY&#10;C9UTA6na+5UiA6D3nR9Mp7E/CFVJJSjTGna3p0O8cvh1zah5X9eaGdRlGGYzblVuvbOrv1qSdK+I&#10;bFo6jkH+YYqetByaXqC2xBD0SbV/QPUtVUKL2kyo6H1R1y1ljgOwmU1/Y3PbEMkcFxBHy4tM+v/B&#10;0neHnUJtleE5yMNJD2/048vX79+ekN2omKagFtDr1rSvMirEfWtHIik7mhttxujE9bEsg01UlKFX&#10;QuSF003obYrwyiuDeVIEizIP5vFnWz2LU6oYMeCat9VZ91n8d7xGB1jFQt8p7wg8Btv5LFrkGy8v&#10;FrEXboPAS6I88Yokya/zuIjKCLrDi/tu+vPXsfAHqVMnhrWOC2/lTll6Wt4Ieq8RF3lD+J5dawm2&#10;ArM7qBeXbaLHsmOtelsOb4yOznAPF8OBdojC5iIOQGQKB1dREI2jnQul0uYNEz2yQYYVNHXCkwNM&#10;fGJxvmL7cFG2Xef83HE0jJAvToB3x4H285g2uhPVw05ZQJuBz5ww4z9hjfxr7m49/7mrnwA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DI3/lz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DB6D1F0" wp14:editId="3ADCF8E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31" name="矩形 31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7398606-BE59-4380-9327-EEC25AC884CB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CAE7CC" id="矩形 31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GSNHAIAAAEEAAAOAAAAZHJzL2Uyb0RvYy54bWysU0Fu2zAQvBfoHwjeZcmSLMuCZSN2rKJA&#10;0BpI+wCGoiwhEkmQrGUjyFsK9NZH9DlFvpElLTtNeymKXqhdkju7MxzNl4euRXumdCN4jsejACPG&#10;qSgbvsvx50+Fl2KkDeElaQVnOT4yjZeLt2/mvcxYKGrRlkwhAOE662WOa2Nk5vua1qwjeiQk43BY&#10;CdURA6na+aUiPaB3rR8GQeL3QpVSCcq0ht3r0yFeOPyqYtR8rCrNDGpzDLMZtyq33tnVX8xJtlNE&#10;1g0dxiD/MEVHGg5NL1DXxBD0RTV/QHUNVUKLyoyo6HxRVQ1ljgOwGQe/sbmtiWSOC4ij5UUm/f9g&#10;6Yf9VqGmzHE0xoiTDt7o6ev3nz++IbtRMk1BLaDXLmlX5lSI+8aORDJ2MDfaDNGJ60NRhKvJpoi9&#10;AiIvDlaxt9rEM68Io3QTTot1GCWPtnqcZFQxYsA178uz7uPk73gNDrCKxb5T3hF4SKbRLE2CBHpO&#10;Zl4cpYE3i8Kpt9msw8nVOk3j9erRvrjvpj9/HQu/lzpzYljruPBWbpWlp+WNoPcacbGuCd+xKy3B&#10;VmB2B/Xqsk30UHaoVGfL4Y3RwRnueDEcaIcobE6TEExJ4WA2CSfDaOdCqbR5x0SHbJBjBU2d8GQP&#10;E59YnK/YPlwUTds6P7cc9QPkqxPg3XKg/TKmje5EedwqC2gz8JkTZvgnrJF/zd2tlz938Qw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AvNGSN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9A0DA94" wp14:editId="5257D3C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32" name="矩形 32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6E6BB98-5225-492F-967B-02014438AD74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800F1D" id="矩形 32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bviGwIAAAEEAAAOAAAAZHJzL2Uyb0RvYy54bWysU1GO0zAQ/UfiDpb/06RumrZR02qzbRDS&#10;CiotHMDrOE20iW3ZpulqtWdB4o9DcBzENRi7aZeFH4T4cWY8nud5zy/L9bFr0YFr00iR4fEowogL&#10;JstG7DP88UMRzDEyloqStlLwDD9wg9er16+WvUo5kbVsS64RgAiT9irDtbUqDUPDat5RM5KKCyhW&#10;UnfUQqr3YalpD+hdG5IoSsJe6lJpybgxsLs5FfHK41cVZ/Z9VRluUZthmM36Vfv1zq3haknTvaaq&#10;btgwBv2HKTraCLj0ArWhlqJPuvkDqmuYlkZWdsRkF8qqahj3HIDNOPqNzW1NFfdcQByjLjKZ/wfL&#10;3h12GjVlhicEI0E7eKMfn79+//YFuY2SGwZqAb12zboyY1LeN24kmvKjvTF2iE5cH4uC5NNtEQcF&#10;REEc5XGQb+NFUJDJfEtmxTWZJE+ue5ykTHNqwTVvy7Pu4+TveA0OcIrFoVfeE3gcJ9skzxfzYErI&#10;NIgXpAgWySwPIncwnsyvNrP4yb146Kc/fz2LsFcm9WI46/jwVu20o2fUjWT3Bgl5XVOx51dGga3A&#10;7B7qxWGXmKHtWOnOtcMbo6M33MPFcKAdYrA5SwiYkkFhMSXTYbRzo9LGvuGyQy7IsIZLvfD0ABOf&#10;WJyPuHuELJq29X5uBeoHyBcV4N0KoP08povuZPmw0w7QZeAzL8zwTzgj/5r7U89/7uonAA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Puxu+IbAgAAAQQAAA4AAAAAAAAAAAAAAAAALgIAAGRycy9lMm9Eb2MueG1sUEsBAi0AFAAGAAgA&#10;AAAhANQI2TfYAAAAAQEAAA8AAAAAAAAAAAAAAAAAdQQAAGRycy9kb3ducmV2LnhtbFBLBQYAAAAA&#10;BAAEAPMAAAB6BQAAAAA=&#10;" filled="f" stroked="f">
                      <o:lock v:ext="edit" aspectratio="t"/>
                    </v:rect>
                  </w:pict>
                </mc:Fallback>
              </mc:AlternateContent>
            </w:r>
            <w:r w:rsidRPr="00B826E6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AEE12F1" wp14:editId="0E8B58E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525" cy="9525"/>
                      <wp:effectExtent l="95250" t="57150" r="104775" b="47625"/>
                      <wp:wrapNone/>
                      <wp:docPr id="33" name="矩形 33" descr="mail?cmd=cookie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DD4A053-4B96-422C-8F47-E42081D1BDBB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7620" cy="95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07BFFB" id="矩形 33" o:spid="_x0000_s1026" alt="mail?cmd=cookie" style="position:absolute;left:0;text-align:left;margin-left:0;margin-top:0;width:.75pt;height: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/cZHAIAAAEEAAAOAAAAZHJzL2Uyb0RvYy54bWysU1uO0zAU/UdiD5b/0zyavqKm1aRpENII&#10;Kg0swOM4TTSJbdmmaTWatSDxxyJYDmIbXLtph4EfhPhx7vX1Pb7n+GS5PnYtOjClG8FTHI4CjBin&#10;omz4PsUfPxTeHCNtCC9JKzhL8YlpvF69frXsZcIiUYu2ZAoBCNdJL1NcGyMT39e0Zh3RIyEZh2Il&#10;VEcMpGrvl4r0gN61fhQEU78XqpRKUKY17ObnIl45/Kpi1LyvKs0MalMMsxm3Krfe29VfLUmyV0TW&#10;DR3GIP8wRUcaDpdeoXJiCPqkmj+guoYqoUVlRlR0vqiqhjLHAdiEwW9s7moimeMC4mh5lUn/P1j6&#10;7rBTqClTPB5jxEkHb/Tj89fv374gu1EyTUEtoNeuaVemVIiHxo5EEnY0t9oM0ZnrY1FE2WRbxF4B&#10;kRcHWexl23jhFdF4vo1mxSYaT59sdzhNqGLEgGvelhfdw+nf8RocYBWLfae8I/AY53l8E0zGXpwt&#10;pl4cRRtvXsQzbxtHwTzMwyzPsif74r6b/vJ1LPxe6sSJYa3jwju5U5aelreCPmjExaYmfM9utARb&#10;gdkd1IvDNtFD27FSnW2HN0ZHZ7jT1XCgHaKwOZtGYEoKhcUkmgyjXRql0uYNEx2yQYoVXOqEJweY&#10;+MzicsTew0XRtK3zc8tRP0C+qADvlgPt5zFtdC/K005ZQJuBz5wwwz9hjfxr7k49/7mrnwAAAP//&#10;AwBQSwMEFAAGAAgAAAAhANQI2TfYAAAAAQEAAA8AAABkcnMvZG93bnJldi54bWxMj0FrwkAQhe9C&#10;/8MyBS+imxZaSsxGilAqUpDG6nnMjklodjZm1yT+e1cv7WUewxve+yZZDKYWHbWusqzgaRaBIM6t&#10;rrhQ8LP9mL6BcB5ZY22ZFFzIwSJ9GCUYa9vzN3WZL0QIYRejgtL7JpbS5SUZdDPbEAfvaFuDPqxt&#10;IXWLfQg3tXyOoldpsOLQUGJDy5Ly3+xsFPT5pttvvz7lZrJfWT6tTstst1Zq/Di8z0F4GvzfMdzw&#10;Azqkgelgz6ydqBWER/x93rwXEIe7yDSR/8nTKwAAAP//AwBQSwECLQAUAAYACAAAACEAtoM4kv4A&#10;AADhAQAAEwAAAAAAAAAAAAAAAAAAAAAAW0NvbnRlbnRfVHlwZXNdLnhtbFBLAQItABQABgAIAAAA&#10;IQA4/SH/1gAAAJQBAAALAAAAAAAAAAAAAAAAAC8BAABfcmVscy8ucmVsc1BLAQItABQABgAIAAAA&#10;IQCxJ/cZHAIAAAEEAAAOAAAAAAAAAAAAAAAAAC4CAABkcnMvZTJvRG9jLnhtbFBLAQItABQABgAI&#10;AAAAIQDUCNk32AAAAAEBAAAPAAAAAAAAAAAAAAAAAHYEAABkcnMvZG93bnJldi54bWxQSwUGAAAA&#10;AAQABADzAAAAew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</w:tr>
      <w:tr w:rsidR="005A3D52" w:rsidRPr="00B826E6" w14:paraId="2D009D45" w14:textId="77777777" w:rsidTr="00B826E6">
        <w:trPr>
          <w:trHeight w:val="315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67F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2F4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8g00252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003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87F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CTGGGAGTCCAGTCAAACG</w:t>
            </w:r>
          </w:p>
        </w:tc>
      </w:tr>
      <w:tr w:rsidR="005A3D52" w:rsidRPr="00B826E6" w14:paraId="2B0781EF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E1CD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4FD22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CE7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E75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GATTCCACAGTGCCGACAT</w:t>
            </w:r>
          </w:p>
        </w:tc>
      </w:tr>
      <w:tr w:rsidR="005A3D52" w:rsidRPr="00B826E6" w14:paraId="06987294" w14:textId="77777777" w:rsidTr="00B826E6">
        <w:trPr>
          <w:trHeight w:val="270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891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F3F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6g00524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6F45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A5C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AACTCGAGCCTCCTCCCAT</w:t>
            </w:r>
          </w:p>
        </w:tc>
      </w:tr>
      <w:tr w:rsidR="005A3D52" w:rsidRPr="00B826E6" w14:paraId="5841F2B2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3C7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14A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EA1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6BD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AGACAAGGCTGCAGAAGCA</w:t>
            </w:r>
          </w:p>
        </w:tc>
      </w:tr>
      <w:tr w:rsidR="005A3D52" w:rsidRPr="00B826E6" w14:paraId="45523517" w14:textId="77777777" w:rsidTr="00B826E6">
        <w:trPr>
          <w:trHeight w:val="270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88B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4CC3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6g01328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B9E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477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AAGGACTCACGGTTTCGCA</w:t>
            </w:r>
          </w:p>
        </w:tc>
      </w:tr>
      <w:tr w:rsidR="005A3D52" w:rsidRPr="00B826E6" w14:paraId="3CFDF009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936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1E1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A82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EE4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TTCGTGGAGCTCTTCCGCTA</w:t>
            </w:r>
          </w:p>
        </w:tc>
      </w:tr>
      <w:tr w:rsidR="005A3D52" w:rsidRPr="00B826E6" w14:paraId="689A383B" w14:textId="77777777" w:rsidTr="00B826E6">
        <w:trPr>
          <w:trHeight w:val="270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65B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965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8g03212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841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E23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CGAGCGAGAGGTTAACACG</w:t>
            </w:r>
          </w:p>
        </w:tc>
      </w:tr>
      <w:tr w:rsidR="005A3D52" w:rsidRPr="00B826E6" w14:paraId="2E526EB8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25B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0E2F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B17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E6D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TCGCTTCTCCTTACGGCTCA</w:t>
            </w:r>
          </w:p>
        </w:tc>
      </w:tr>
      <w:tr w:rsidR="005A3D52" w:rsidRPr="00B826E6" w14:paraId="475A0A83" w14:textId="77777777" w:rsidTr="00B826E6">
        <w:trPr>
          <w:trHeight w:val="270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4D8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09B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1g00891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961D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7D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CAGCAACCGCAGATTGTTC</w:t>
            </w:r>
          </w:p>
        </w:tc>
      </w:tr>
      <w:tr w:rsidR="005A3D52" w:rsidRPr="00B826E6" w14:paraId="1DE3B4E9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22FC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016F3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357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806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TGACAGGTCGCAACTCCAC</w:t>
            </w:r>
          </w:p>
        </w:tc>
      </w:tr>
      <w:tr w:rsidR="005A3D52" w:rsidRPr="00B826E6" w14:paraId="114793BC" w14:textId="77777777" w:rsidTr="00B826E6">
        <w:trPr>
          <w:trHeight w:val="270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03E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2DD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8g00635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079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032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AGCGGAAGAGCAGTGTTGT</w:t>
            </w:r>
          </w:p>
        </w:tc>
      </w:tr>
      <w:tr w:rsidR="005A3D52" w:rsidRPr="00B826E6" w14:paraId="253929AD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B5F5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5C12F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F87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26F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GGCCATGTTCCTGATAGCG</w:t>
            </w:r>
          </w:p>
        </w:tc>
      </w:tr>
      <w:tr w:rsidR="005A3D52" w:rsidRPr="00B826E6" w14:paraId="1857DEB6" w14:textId="77777777" w:rsidTr="00B826E6">
        <w:trPr>
          <w:trHeight w:val="270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980F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327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2g04456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EAB5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00E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GCAATGGGATTTGCCTCCT</w:t>
            </w:r>
          </w:p>
        </w:tc>
      </w:tr>
      <w:tr w:rsidR="005A3D52" w:rsidRPr="00B826E6" w14:paraId="4D45CEF2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7AD7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623F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991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EEF3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TGCAAACAGTGGGCCTGAA</w:t>
            </w:r>
          </w:p>
        </w:tc>
      </w:tr>
      <w:tr w:rsidR="005A3D52" w:rsidRPr="00B826E6" w14:paraId="5907F2C4" w14:textId="77777777" w:rsidTr="00B826E6">
        <w:trPr>
          <w:trHeight w:val="270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FE9F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21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D20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8g03407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668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33C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AAACAGCAGCAGCAGCAAC</w:t>
            </w:r>
          </w:p>
        </w:tc>
      </w:tr>
      <w:tr w:rsidR="005A3D52" w:rsidRPr="00B826E6" w14:paraId="4379C2D9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401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D7C7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AD17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117E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AGCTCCGTAACACCGCTTT</w:t>
            </w:r>
          </w:p>
        </w:tc>
      </w:tr>
      <w:tr w:rsidR="005A3D52" w:rsidRPr="00B826E6" w14:paraId="4A6DE195" w14:textId="77777777" w:rsidTr="00B826E6">
        <w:trPr>
          <w:trHeight w:val="270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E1E3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A04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9g04860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887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5FE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TGCTAAGACCGTGACGCCTA</w:t>
            </w:r>
          </w:p>
        </w:tc>
      </w:tr>
      <w:tr w:rsidR="005A3D52" w:rsidRPr="00B826E6" w14:paraId="233E2BEF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3E19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2ADEF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6D5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48F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CTATGCGCTTAGCGTGTGGT</w:t>
            </w:r>
          </w:p>
        </w:tc>
      </w:tr>
      <w:tr w:rsidR="005A3D52" w:rsidRPr="00B826E6" w14:paraId="31A02545" w14:textId="77777777" w:rsidTr="00B826E6">
        <w:trPr>
          <w:trHeight w:val="270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418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7E8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1g00595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CF4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55D2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GTGGCTCTCCTTCGACTCT</w:t>
            </w:r>
          </w:p>
        </w:tc>
      </w:tr>
      <w:tr w:rsidR="005A3D52" w:rsidRPr="00B826E6" w14:paraId="36A17326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2999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B014F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0A2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DEA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ATCGGATGCCTCACAATCGC</w:t>
            </w:r>
          </w:p>
        </w:tc>
      </w:tr>
      <w:tr w:rsidR="005A3D52" w:rsidRPr="00B826E6" w14:paraId="481C2A5C" w14:textId="77777777" w:rsidTr="00B826E6">
        <w:trPr>
          <w:trHeight w:val="270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4D2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7F0F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4g02258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0F7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C1E5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CAACTGCCACTCAGCATCT</w:t>
            </w:r>
          </w:p>
        </w:tc>
      </w:tr>
      <w:tr w:rsidR="005A3D52" w:rsidRPr="00B826E6" w14:paraId="51F76F5A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1DFC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3367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D38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0EF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CAAAGAGCCTAGCTGCACA</w:t>
            </w:r>
          </w:p>
        </w:tc>
      </w:tr>
      <w:tr w:rsidR="005A3D52" w:rsidRPr="00B826E6" w14:paraId="6CFE6C9B" w14:textId="77777777" w:rsidTr="00B826E6">
        <w:trPr>
          <w:trHeight w:val="270"/>
        </w:trPr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A411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E7E2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1g01248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C6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B47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TCCATGGCCAGCAACATTCC</w:t>
            </w:r>
          </w:p>
        </w:tc>
      </w:tr>
      <w:tr w:rsidR="005A3D52" w:rsidRPr="00B826E6" w14:paraId="49BDDFF5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970AA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41B6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ED33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BE1B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TGGCTAATGTCGTCCATGCG</w:t>
            </w:r>
          </w:p>
        </w:tc>
      </w:tr>
      <w:tr w:rsidR="005A3D52" w:rsidRPr="00B826E6" w14:paraId="4DC04047" w14:textId="77777777" w:rsidTr="00B826E6">
        <w:trPr>
          <w:trHeight w:val="270"/>
        </w:trPr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5A528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46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D9944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BraA03g038580.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A636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3DA9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GATGCAGCTGACAAGTGGCT</w:t>
            </w:r>
          </w:p>
        </w:tc>
      </w:tr>
      <w:tr w:rsidR="005A3D52" w:rsidRPr="00B826E6" w14:paraId="137D46F8" w14:textId="77777777" w:rsidTr="00B826E6">
        <w:trPr>
          <w:trHeight w:val="270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ED35C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F5C05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FF5D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5A90" w14:textId="77777777" w:rsidR="00B826E6" w:rsidRPr="00B826E6" w:rsidRDefault="00B826E6" w:rsidP="00B826E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826E6">
              <w:rPr>
                <w:rFonts w:eastAsia="等线" w:cs="Times New Roman"/>
                <w:color w:val="000000"/>
                <w:kern w:val="0"/>
                <w:szCs w:val="24"/>
              </w:rPr>
              <w:t>AGCTGCATGAGATGGTTGCC</w:t>
            </w:r>
          </w:p>
        </w:tc>
      </w:tr>
    </w:tbl>
    <w:p w14:paraId="21DF8B7C" w14:textId="77777777" w:rsidR="003B66A5" w:rsidRPr="005E11F3" w:rsidRDefault="003B66A5">
      <w:pPr>
        <w:ind w:firstLine="482"/>
        <w:rPr>
          <w:b/>
        </w:rPr>
      </w:pPr>
    </w:p>
    <w:sectPr w:rsidR="003B66A5" w:rsidRPr="005E1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3F"/>
    <w:rsid w:val="003B66A5"/>
    <w:rsid w:val="004E693F"/>
    <w:rsid w:val="005A3D52"/>
    <w:rsid w:val="005E11F3"/>
    <w:rsid w:val="00867631"/>
    <w:rsid w:val="009D2BF6"/>
    <w:rsid w:val="00B738ED"/>
    <w:rsid w:val="00B826E6"/>
    <w:rsid w:val="00D06352"/>
    <w:rsid w:val="00F34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415B8"/>
  <w15:chartTrackingRefBased/>
  <w15:docId w15:val="{99AFF734-3CE0-46A1-A3D7-F74274CA0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6352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5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ed</dc:creator>
  <cp:keywords/>
  <dc:description/>
  <cp:lastModifiedBy>administered</cp:lastModifiedBy>
  <cp:revision>4</cp:revision>
  <dcterms:created xsi:type="dcterms:W3CDTF">2022-10-22T09:48:00Z</dcterms:created>
  <dcterms:modified xsi:type="dcterms:W3CDTF">2022-10-22T09:59:00Z</dcterms:modified>
</cp:coreProperties>
</file>